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0B5CF31" wp14:paraId="0765D798" wp14:textId="462FD891">
      <w:pPr>
        <w:spacing w:after="0" w:afterAutospacing="off" w:line="240" w:lineRule="auto"/>
      </w:pPr>
      <w:r w:rsidR="2CF26F91">
        <w:rPr/>
        <w:t xml:space="preserve">Embase </w:t>
      </w:r>
      <w:r w:rsidR="2CF26F91">
        <w:rPr/>
        <w:t>Classic+Embase</w:t>
      </w:r>
      <w:r w:rsidR="2CF26F91">
        <w:rPr/>
        <w:t xml:space="preserve"> &lt;1947 to 2024 February 29&gt;</w:t>
      </w:r>
    </w:p>
    <w:p xmlns:wp14="http://schemas.microsoft.com/office/word/2010/wordml" w:rsidP="30B5CF31" wp14:paraId="433BE8D8" wp14:textId="6C5E5136">
      <w:pPr>
        <w:pStyle w:val="Normal"/>
        <w:spacing w:after="0" w:afterAutospacing="off" w:line="240" w:lineRule="auto"/>
      </w:pPr>
      <w:r w:rsidR="2CF26F91">
        <w:rPr/>
        <w:t>Ovid MEDLINE(R) ALL &lt;1946 to February 29, 2024&gt;</w:t>
      </w:r>
    </w:p>
    <w:p xmlns:wp14="http://schemas.microsoft.com/office/word/2010/wordml" w:rsidP="30B5CF31" wp14:paraId="446DD1DD" wp14:textId="625E9074">
      <w:pPr>
        <w:pStyle w:val="Normal"/>
        <w:spacing w:after="0" w:afterAutospacing="off" w:line="240" w:lineRule="auto"/>
      </w:pPr>
      <w:r w:rsidR="2CF26F91">
        <w:rPr/>
        <w:t>EBM Reviews - Cochrane Central Register of Controlled Trials &lt;January 2024&gt;</w:t>
      </w:r>
    </w:p>
    <w:p xmlns:wp14="http://schemas.microsoft.com/office/word/2010/wordml" w:rsidP="30B5CF31" wp14:paraId="6D40B307" wp14:textId="6C18860E">
      <w:pPr>
        <w:pStyle w:val="Normal"/>
        <w:spacing w:after="0" w:afterAutospacing="off" w:line="240" w:lineRule="auto"/>
      </w:pPr>
      <w:r w:rsidR="2CF26F91">
        <w:rPr/>
        <w:t xml:space="preserve"> </w:t>
      </w:r>
    </w:p>
    <w:p xmlns:wp14="http://schemas.microsoft.com/office/word/2010/wordml" w:rsidP="30B5CF31" wp14:paraId="1D8FD4D6" wp14:textId="79572CDD">
      <w:pPr>
        <w:pStyle w:val="Normal"/>
        <w:spacing w:after="0" w:afterAutospacing="off" w:line="240" w:lineRule="auto"/>
      </w:pPr>
      <w:r w:rsidR="2CF26F91">
        <w:rPr/>
        <w:t>1</w:t>
      </w:r>
      <w:r>
        <w:tab/>
      </w:r>
      <w:r w:rsidR="2CF26F91">
        <w:rPr/>
        <w:t>Carotid Artery, Internal/</w:t>
      </w:r>
      <w:r>
        <w:tab/>
      </w:r>
      <w:r w:rsidR="2CF26F91">
        <w:rPr/>
        <w:t>46676</w:t>
      </w:r>
    </w:p>
    <w:p xmlns:wp14="http://schemas.microsoft.com/office/word/2010/wordml" w:rsidP="30B5CF31" wp14:paraId="56F94EA6" wp14:textId="09FB6CC0">
      <w:pPr>
        <w:pStyle w:val="Normal"/>
        <w:spacing w:after="0" w:afterAutospacing="off" w:line="240" w:lineRule="auto"/>
      </w:pPr>
      <w:r w:rsidR="2CF26F91">
        <w:rPr/>
        <w:t>2</w:t>
      </w:r>
      <w:r>
        <w:tab/>
      </w:r>
      <w:r w:rsidR="2CF26F91">
        <w:rPr/>
        <w:t xml:space="preserve">(internal adj2 carotid adj2 </w:t>
      </w:r>
      <w:r w:rsidR="2CF26F91">
        <w:rPr/>
        <w:t>arter</w:t>
      </w:r>
      <w:r w:rsidR="2CF26F91">
        <w:rPr/>
        <w:t>*).</w:t>
      </w:r>
      <w:r w:rsidR="2CF26F91">
        <w:rPr/>
        <w:t>tw,kf</w:t>
      </w:r>
      <w:r w:rsidR="2CF26F91">
        <w:rPr/>
        <w:t>.</w:t>
      </w:r>
      <w:r>
        <w:tab/>
      </w:r>
      <w:r w:rsidR="2CF26F91">
        <w:rPr/>
        <w:t>65430</w:t>
      </w:r>
    </w:p>
    <w:p xmlns:wp14="http://schemas.microsoft.com/office/word/2010/wordml" w:rsidP="30B5CF31" wp14:paraId="15B62CB7" wp14:textId="223A700D">
      <w:pPr>
        <w:pStyle w:val="Normal"/>
        <w:spacing w:after="0" w:afterAutospacing="off" w:line="240" w:lineRule="auto"/>
      </w:pPr>
      <w:r w:rsidR="2CF26F91">
        <w:rPr/>
        <w:t>3</w:t>
      </w:r>
      <w:r>
        <w:tab/>
      </w:r>
      <w:r w:rsidR="2CF26F91">
        <w:rPr/>
        <w:t>ica.tw,kf.</w:t>
      </w:r>
      <w:r>
        <w:tab/>
      </w:r>
      <w:r w:rsidR="2CF26F91">
        <w:rPr/>
        <w:t>50789</w:t>
      </w:r>
    </w:p>
    <w:p xmlns:wp14="http://schemas.microsoft.com/office/word/2010/wordml" w:rsidP="30B5CF31" wp14:paraId="6510655E" wp14:textId="12E1D0C2">
      <w:pPr>
        <w:pStyle w:val="Normal"/>
        <w:spacing w:after="0" w:afterAutospacing="off" w:line="240" w:lineRule="auto"/>
      </w:pPr>
      <w:r w:rsidR="2CF26F91">
        <w:rPr/>
        <w:t>4</w:t>
      </w:r>
      <w:r>
        <w:tab/>
      </w:r>
      <w:r w:rsidR="2CF26F91">
        <w:rPr/>
        <w:t>1 or 2 or 3</w:t>
      </w:r>
      <w:r>
        <w:tab/>
      </w:r>
      <w:r w:rsidR="2CF26F91">
        <w:rPr/>
        <w:t>113944</w:t>
      </w:r>
    </w:p>
    <w:p xmlns:wp14="http://schemas.microsoft.com/office/word/2010/wordml" w:rsidP="30B5CF31" wp14:paraId="7F93801D" wp14:textId="15CCB119">
      <w:pPr>
        <w:pStyle w:val="Normal"/>
        <w:spacing w:after="0" w:afterAutospacing="off" w:line="240" w:lineRule="auto"/>
      </w:pPr>
      <w:r w:rsidR="2CF26F91">
        <w:rPr/>
        <w:t>5</w:t>
      </w:r>
      <w:r>
        <w:tab/>
      </w:r>
      <w:r w:rsidR="2CF26F91">
        <w:rPr/>
        <w:t>(transient adj5 (</w:t>
      </w:r>
      <w:r w:rsidR="2CF26F91">
        <w:rPr/>
        <w:t>occlud</w:t>
      </w:r>
      <w:r w:rsidR="2CF26F91">
        <w:rPr/>
        <w:t>* or occlusion*)).</w:t>
      </w:r>
      <w:r w:rsidR="2CF26F91">
        <w:rPr/>
        <w:t>tw,kf</w:t>
      </w:r>
      <w:r w:rsidR="2CF26F91">
        <w:rPr/>
        <w:t>.</w:t>
      </w:r>
      <w:r>
        <w:tab/>
      </w:r>
      <w:r w:rsidR="2CF26F91">
        <w:rPr/>
        <w:t>11295</w:t>
      </w:r>
    </w:p>
    <w:p xmlns:wp14="http://schemas.microsoft.com/office/word/2010/wordml" w:rsidP="30B5CF31" wp14:paraId="5B37458A" wp14:textId="59D0B559">
      <w:pPr>
        <w:pStyle w:val="Normal"/>
        <w:spacing w:after="0" w:afterAutospacing="off" w:line="240" w:lineRule="auto"/>
      </w:pPr>
      <w:r w:rsidR="2CF26F91">
        <w:rPr/>
        <w:t>6</w:t>
      </w:r>
      <w:r>
        <w:tab/>
      </w:r>
      <w:r w:rsidR="2CF26F91">
        <w:rPr/>
        <w:t>recanali*.</w:t>
      </w:r>
      <w:r w:rsidR="2CF26F91">
        <w:rPr/>
        <w:t>tw,kf</w:t>
      </w:r>
      <w:r w:rsidR="2CF26F91">
        <w:rPr/>
        <w:t>.</w:t>
      </w:r>
      <w:r>
        <w:tab/>
      </w:r>
      <w:r w:rsidR="2CF26F91">
        <w:rPr/>
        <w:t>49194</w:t>
      </w:r>
    </w:p>
    <w:p xmlns:wp14="http://schemas.microsoft.com/office/word/2010/wordml" w:rsidP="30B5CF31" wp14:paraId="1A74640D" wp14:textId="5C824C06">
      <w:pPr>
        <w:pStyle w:val="Normal"/>
        <w:spacing w:after="0" w:afterAutospacing="off" w:line="240" w:lineRule="auto"/>
      </w:pPr>
      <w:r w:rsidR="2CF26F91">
        <w:rPr/>
        <w:t>7</w:t>
      </w:r>
      <w:r>
        <w:tab/>
      </w:r>
      <w:r w:rsidR="2CF26F91">
        <w:rPr/>
        <w:t>5 or 6</w:t>
      </w:r>
      <w:r>
        <w:tab/>
      </w:r>
      <w:r w:rsidR="2CF26F91">
        <w:rPr/>
        <w:t>60271</w:t>
      </w:r>
    </w:p>
    <w:p xmlns:wp14="http://schemas.microsoft.com/office/word/2010/wordml" w:rsidP="30B5CF31" wp14:paraId="6A4D9851" wp14:textId="3C0678CB">
      <w:pPr>
        <w:pStyle w:val="Normal"/>
        <w:spacing w:after="0" w:afterAutospacing="off" w:line="240" w:lineRule="auto"/>
      </w:pPr>
      <w:r w:rsidR="2CF26F91">
        <w:rPr/>
        <w:t>8</w:t>
      </w:r>
      <w:r>
        <w:tab/>
      </w:r>
      <w:r w:rsidR="2CF26F91">
        <w:rPr/>
        <w:t>4 and 7</w:t>
      </w:r>
      <w:r>
        <w:tab/>
      </w:r>
      <w:r w:rsidR="2CF26F91">
        <w:rPr/>
        <w:t>4504</w:t>
      </w:r>
    </w:p>
    <w:p xmlns:wp14="http://schemas.microsoft.com/office/word/2010/wordml" w:rsidP="30B5CF31" wp14:paraId="6C80C13D" wp14:textId="4A664C66">
      <w:pPr>
        <w:pStyle w:val="Normal"/>
        <w:spacing w:after="0" w:afterAutospacing="off" w:line="240" w:lineRule="auto"/>
      </w:pPr>
      <w:r w:rsidR="2CF26F91">
        <w:rPr/>
        <w:t>9</w:t>
      </w:r>
      <w:r>
        <w:tab/>
      </w:r>
      <w:r w:rsidR="2CF26F91">
        <w:rPr/>
        <w:t>exp animals/ not humans/</w:t>
      </w:r>
      <w:r>
        <w:tab/>
      </w:r>
      <w:r w:rsidR="2CF26F91">
        <w:rPr/>
        <w:t>17743860</w:t>
      </w:r>
    </w:p>
    <w:p xmlns:wp14="http://schemas.microsoft.com/office/word/2010/wordml" w:rsidP="30B5CF31" wp14:paraId="4EEBC039" wp14:textId="06E69E9D">
      <w:pPr>
        <w:pStyle w:val="Normal"/>
        <w:spacing w:after="0" w:afterAutospacing="off" w:line="240" w:lineRule="auto"/>
      </w:pPr>
      <w:r w:rsidR="2CF26F91">
        <w:rPr/>
        <w:t>10</w:t>
      </w:r>
      <w:r>
        <w:tab/>
      </w:r>
      <w:r w:rsidR="2CF26F91">
        <w:rPr/>
        <w:t>8 not 9</w:t>
      </w:r>
      <w:r>
        <w:tab/>
      </w:r>
      <w:r w:rsidR="2CF26F91">
        <w:rPr/>
        <w:t>3432</w:t>
      </w:r>
    </w:p>
    <w:p xmlns:wp14="http://schemas.microsoft.com/office/word/2010/wordml" w:rsidP="30B5CF31" wp14:paraId="47D3AB36" wp14:textId="177C4ACD">
      <w:pPr>
        <w:pStyle w:val="Normal"/>
        <w:spacing w:after="0" w:afterAutospacing="off" w:line="240" w:lineRule="auto"/>
      </w:pPr>
      <w:r w:rsidR="2CF26F91">
        <w:rPr/>
        <w:t>11</w:t>
      </w:r>
      <w:r>
        <w:tab/>
      </w:r>
      <w:r w:rsidR="2CF26F91">
        <w:rPr/>
        <w:t>10 use medall</w:t>
      </w:r>
      <w:r>
        <w:tab/>
      </w:r>
      <w:r w:rsidR="2CF26F91">
        <w:rPr/>
        <w:t>1368</w:t>
      </w:r>
    </w:p>
    <w:p xmlns:wp14="http://schemas.microsoft.com/office/word/2010/wordml" w:rsidP="30B5CF31" wp14:paraId="6B297E74" wp14:textId="3A13A44B">
      <w:pPr>
        <w:pStyle w:val="Normal"/>
        <w:spacing w:after="0" w:afterAutospacing="off" w:line="240" w:lineRule="auto"/>
      </w:pPr>
      <w:r w:rsidR="2CF26F91">
        <w:rPr/>
        <w:t>12</w:t>
      </w:r>
      <w:r>
        <w:tab/>
      </w:r>
      <w:r w:rsidR="2CF26F91">
        <w:rPr/>
        <w:t>limit 11 to dt=20220613-20240301</w:t>
      </w:r>
      <w:r>
        <w:tab/>
      </w:r>
      <w:r w:rsidR="2CF26F91">
        <w:rPr/>
        <w:t>159</w:t>
      </w:r>
    </w:p>
    <w:p xmlns:wp14="http://schemas.microsoft.com/office/word/2010/wordml" w:rsidP="30B5CF31" wp14:paraId="0C73B060" wp14:textId="4A5C1136">
      <w:pPr>
        <w:pStyle w:val="Normal"/>
        <w:spacing w:after="0" w:afterAutospacing="off" w:line="240" w:lineRule="auto"/>
      </w:pPr>
      <w:r w:rsidR="2CF26F91">
        <w:rPr/>
        <w:t>13</w:t>
      </w:r>
      <w:r>
        <w:tab/>
      </w:r>
      <w:r w:rsidR="2CF26F91">
        <w:rPr/>
        <w:t>internal carotid artery occlusion/</w:t>
      </w:r>
      <w:r>
        <w:tab/>
      </w:r>
      <w:r w:rsidR="2CF26F91">
        <w:rPr/>
        <w:t>7338</w:t>
      </w:r>
    </w:p>
    <w:p xmlns:wp14="http://schemas.microsoft.com/office/word/2010/wordml" w:rsidP="30B5CF31" wp14:paraId="4FE4F7A9" wp14:textId="437BA0ED">
      <w:pPr>
        <w:pStyle w:val="Normal"/>
        <w:spacing w:after="0" w:afterAutospacing="off" w:line="240" w:lineRule="auto"/>
      </w:pPr>
      <w:r w:rsidR="2CF26F91">
        <w:rPr/>
        <w:t>14</w:t>
      </w:r>
      <w:r>
        <w:tab/>
      </w:r>
      <w:r w:rsidR="2CF26F91">
        <w:rPr/>
        <w:t xml:space="preserve">(internal adj2 carotid adj2 </w:t>
      </w:r>
      <w:r w:rsidR="2CF26F91">
        <w:rPr/>
        <w:t>arter</w:t>
      </w:r>
      <w:r w:rsidR="2CF26F91">
        <w:rPr/>
        <w:t xml:space="preserve">* adj5 (occlusion* or </w:t>
      </w:r>
      <w:r w:rsidR="2CF26F91">
        <w:rPr/>
        <w:t>occlud</w:t>
      </w:r>
      <w:r w:rsidR="2CF26F91">
        <w:rPr/>
        <w:t>*)).</w:t>
      </w:r>
      <w:r w:rsidR="2CF26F91">
        <w:rPr/>
        <w:t>tw</w:t>
      </w:r>
      <w:r w:rsidR="2CF26F91">
        <w:rPr/>
        <w:t>.</w:t>
      </w:r>
      <w:r>
        <w:tab/>
      </w:r>
      <w:r w:rsidR="2CF26F91">
        <w:rPr/>
        <w:t>10319</w:t>
      </w:r>
    </w:p>
    <w:p xmlns:wp14="http://schemas.microsoft.com/office/word/2010/wordml" w:rsidP="30B5CF31" wp14:paraId="2B6B3C57" wp14:textId="3DE729EF">
      <w:pPr>
        <w:pStyle w:val="Normal"/>
        <w:spacing w:after="0" w:afterAutospacing="off" w:line="240" w:lineRule="auto"/>
      </w:pPr>
      <w:r w:rsidR="2CF26F91">
        <w:rPr/>
        <w:t>15</w:t>
      </w:r>
      <w:r>
        <w:tab/>
      </w:r>
      <w:r w:rsidR="2CF26F91">
        <w:rPr/>
        <w:t>13 or 14</w:t>
      </w:r>
      <w:r>
        <w:tab/>
      </w:r>
      <w:r w:rsidR="2CF26F91">
        <w:rPr/>
        <w:t>14886</w:t>
      </w:r>
    </w:p>
    <w:p xmlns:wp14="http://schemas.microsoft.com/office/word/2010/wordml" w:rsidP="30B5CF31" wp14:paraId="6A8139B9" wp14:textId="2A6084D6">
      <w:pPr>
        <w:pStyle w:val="Normal"/>
        <w:spacing w:after="0" w:afterAutospacing="off" w:line="240" w:lineRule="auto"/>
      </w:pPr>
      <w:r w:rsidR="2CF26F91">
        <w:rPr/>
        <w:t>16</w:t>
      </w:r>
      <w:r>
        <w:tab/>
      </w:r>
      <w:r w:rsidR="2CF26F91">
        <w:rPr/>
        <w:t>recanalization/</w:t>
      </w:r>
      <w:r>
        <w:tab/>
      </w:r>
      <w:r w:rsidR="2CF26F91">
        <w:rPr/>
        <w:t>23475</w:t>
      </w:r>
    </w:p>
    <w:p xmlns:wp14="http://schemas.microsoft.com/office/word/2010/wordml" w:rsidP="30B5CF31" wp14:paraId="7ABFF953" wp14:textId="0428DC2F">
      <w:pPr>
        <w:pStyle w:val="Normal"/>
        <w:spacing w:after="0" w:afterAutospacing="off" w:line="240" w:lineRule="auto"/>
      </w:pPr>
      <w:r w:rsidR="2CF26F91">
        <w:rPr/>
        <w:t>17</w:t>
      </w:r>
      <w:r>
        <w:tab/>
      </w:r>
      <w:r w:rsidR="2CF26F91">
        <w:rPr/>
        <w:t>coronary artery recanalization/</w:t>
      </w:r>
      <w:r>
        <w:tab/>
      </w:r>
      <w:r w:rsidR="2CF26F91">
        <w:rPr/>
        <w:t>8063</w:t>
      </w:r>
    </w:p>
    <w:p xmlns:wp14="http://schemas.microsoft.com/office/word/2010/wordml" w:rsidP="30B5CF31" wp14:paraId="58CE2492" wp14:textId="41ED3008">
      <w:pPr>
        <w:pStyle w:val="Normal"/>
        <w:spacing w:after="0" w:afterAutospacing="off" w:line="240" w:lineRule="auto"/>
      </w:pPr>
      <w:r w:rsidR="2CF26F91">
        <w:rPr/>
        <w:t>18</w:t>
      </w:r>
      <w:r>
        <w:tab/>
      </w:r>
      <w:r w:rsidR="2CF26F91">
        <w:rPr/>
        <w:t>recanali*.</w:t>
      </w:r>
      <w:r w:rsidR="2CF26F91">
        <w:rPr/>
        <w:t>tw</w:t>
      </w:r>
      <w:r w:rsidR="2CF26F91">
        <w:rPr/>
        <w:t>.</w:t>
      </w:r>
      <w:r>
        <w:tab/>
      </w:r>
      <w:r w:rsidR="2CF26F91">
        <w:rPr/>
        <w:t>48773</w:t>
      </w:r>
    </w:p>
    <w:p xmlns:wp14="http://schemas.microsoft.com/office/word/2010/wordml" w:rsidP="30B5CF31" wp14:paraId="07CCB81D" wp14:textId="2B32E097">
      <w:pPr>
        <w:pStyle w:val="Normal"/>
        <w:spacing w:after="0" w:afterAutospacing="off" w:line="240" w:lineRule="auto"/>
      </w:pPr>
      <w:r w:rsidR="2CF26F91">
        <w:rPr/>
        <w:t>19</w:t>
      </w:r>
      <w:r>
        <w:tab/>
      </w:r>
      <w:r w:rsidR="2CF26F91">
        <w:rPr/>
        <w:t>16 or 17 or 18</w:t>
      </w:r>
      <w:r>
        <w:tab/>
      </w:r>
      <w:r w:rsidR="2CF26F91">
        <w:rPr/>
        <w:t>60656</w:t>
      </w:r>
    </w:p>
    <w:p xmlns:wp14="http://schemas.microsoft.com/office/word/2010/wordml" w:rsidP="30B5CF31" wp14:paraId="067631A0" wp14:textId="4B5FAA78">
      <w:pPr>
        <w:pStyle w:val="Normal"/>
        <w:spacing w:after="0" w:afterAutospacing="off" w:line="240" w:lineRule="auto"/>
      </w:pPr>
      <w:r w:rsidR="2CF26F91">
        <w:rPr/>
        <w:t>20</w:t>
      </w:r>
      <w:r>
        <w:tab/>
      </w:r>
      <w:r w:rsidR="2CF26F91">
        <w:rPr/>
        <w:t>15 and 19</w:t>
      </w:r>
      <w:r>
        <w:tab/>
      </w:r>
      <w:r w:rsidR="2CF26F91">
        <w:rPr/>
        <w:t>2157</w:t>
      </w:r>
    </w:p>
    <w:p xmlns:wp14="http://schemas.microsoft.com/office/word/2010/wordml" w:rsidP="30B5CF31" wp14:paraId="0EADD868" wp14:textId="5E4786DA">
      <w:pPr>
        <w:pStyle w:val="Normal"/>
        <w:spacing w:after="0" w:afterAutospacing="off" w:line="240" w:lineRule="auto"/>
      </w:pPr>
      <w:r w:rsidR="2CF26F91">
        <w:rPr/>
        <w:t>21</w:t>
      </w:r>
      <w:r>
        <w:tab/>
      </w:r>
      <w:r w:rsidR="2CF26F91">
        <w:rPr/>
        <w:t>(transient adj5 (</w:t>
      </w:r>
      <w:r w:rsidR="2CF26F91">
        <w:rPr/>
        <w:t>occlud</w:t>
      </w:r>
      <w:r w:rsidR="2CF26F91">
        <w:rPr/>
        <w:t xml:space="preserve">* or occlusion*) adj6 (internal carotid </w:t>
      </w:r>
      <w:r w:rsidR="2CF26F91">
        <w:rPr/>
        <w:t>arter</w:t>
      </w:r>
      <w:r w:rsidR="2CF26F91">
        <w:rPr/>
        <w:t xml:space="preserve">* or </w:t>
      </w:r>
      <w:r w:rsidR="2CF26F91">
        <w:rPr/>
        <w:t>ica</w:t>
      </w:r>
      <w:r w:rsidR="2CF26F91">
        <w:rPr/>
        <w:t>)).</w:t>
      </w:r>
      <w:r w:rsidR="2CF26F91">
        <w:rPr/>
        <w:t>tw</w:t>
      </w:r>
      <w:r w:rsidR="2CF26F91">
        <w:rPr/>
        <w:t>.</w:t>
      </w:r>
      <w:r>
        <w:tab/>
      </w:r>
      <w:r w:rsidR="2CF26F91">
        <w:rPr/>
        <w:t>103</w:t>
      </w:r>
    </w:p>
    <w:p xmlns:wp14="http://schemas.microsoft.com/office/word/2010/wordml" w:rsidP="30B5CF31" wp14:paraId="04247076" wp14:textId="2469CDD8">
      <w:pPr>
        <w:pStyle w:val="Normal"/>
        <w:spacing w:after="0" w:afterAutospacing="off" w:line="240" w:lineRule="auto"/>
      </w:pPr>
      <w:r w:rsidR="2CF26F91">
        <w:rPr/>
        <w:t>22</w:t>
      </w:r>
      <w:r>
        <w:tab/>
      </w:r>
      <w:r w:rsidR="2CF26F91">
        <w:rPr/>
        <w:t>20 or 21</w:t>
      </w:r>
      <w:r>
        <w:tab/>
      </w:r>
      <w:r w:rsidR="2CF26F91">
        <w:rPr/>
        <w:t>2248</w:t>
      </w:r>
    </w:p>
    <w:p xmlns:wp14="http://schemas.microsoft.com/office/word/2010/wordml" w:rsidP="30B5CF31" wp14:paraId="0ED474ED" wp14:textId="10859761">
      <w:pPr>
        <w:pStyle w:val="Normal"/>
        <w:spacing w:after="0" w:afterAutospacing="off" w:line="240" w:lineRule="auto"/>
      </w:pPr>
      <w:r w:rsidR="2CF26F91">
        <w:rPr/>
        <w:t>23</w:t>
      </w:r>
      <w:r>
        <w:tab/>
      </w:r>
      <w:r w:rsidR="2CF26F91">
        <w:rPr/>
        <w:t>(exp animal/ or nonhuman/) not exp human/</w:t>
      </w:r>
      <w:r>
        <w:tab/>
      </w:r>
      <w:r w:rsidR="2CF26F91">
        <w:rPr/>
        <w:t>13263154</w:t>
      </w:r>
    </w:p>
    <w:p xmlns:wp14="http://schemas.microsoft.com/office/word/2010/wordml" w:rsidP="30B5CF31" wp14:paraId="352A9006" wp14:textId="05E18D52">
      <w:pPr>
        <w:pStyle w:val="Normal"/>
        <w:spacing w:after="0" w:afterAutospacing="off" w:line="240" w:lineRule="auto"/>
      </w:pPr>
      <w:r w:rsidR="2CF26F91">
        <w:rPr/>
        <w:t>24</w:t>
      </w:r>
      <w:r>
        <w:tab/>
      </w:r>
      <w:r w:rsidR="2CF26F91">
        <w:rPr/>
        <w:t>22 not 23</w:t>
      </w:r>
      <w:r>
        <w:tab/>
      </w:r>
      <w:r w:rsidR="2CF26F91">
        <w:rPr/>
        <w:t>2225</w:t>
      </w:r>
    </w:p>
    <w:p xmlns:wp14="http://schemas.microsoft.com/office/word/2010/wordml" w:rsidP="30B5CF31" wp14:paraId="17EE6096" wp14:textId="1FCAFFFF">
      <w:pPr>
        <w:pStyle w:val="Normal"/>
        <w:spacing w:after="0" w:afterAutospacing="off" w:line="240" w:lineRule="auto"/>
      </w:pPr>
      <w:r w:rsidR="2CF26F91">
        <w:rPr/>
        <w:t>25</w:t>
      </w:r>
      <w:r>
        <w:tab/>
      </w:r>
      <w:r w:rsidR="2CF26F91">
        <w:rPr/>
        <w:t>24 use emczd</w:t>
      </w:r>
      <w:r>
        <w:tab/>
      </w:r>
      <w:r w:rsidR="2CF26F91">
        <w:rPr/>
        <w:t>1570</w:t>
      </w:r>
    </w:p>
    <w:p xmlns:wp14="http://schemas.microsoft.com/office/word/2010/wordml" w:rsidP="30B5CF31" wp14:paraId="3BF8EA1B" wp14:textId="6947EB51">
      <w:pPr>
        <w:pStyle w:val="Normal"/>
        <w:spacing w:after="0" w:afterAutospacing="off" w:line="240" w:lineRule="auto"/>
      </w:pPr>
      <w:r w:rsidR="2CF26F91">
        <w:rPr/>
        <w:t>26</w:t>
      </w:r>
      <w:r>
        <w:tab/>
      </w:r>
      <w:r w:rsidR="2CF26F91">
        <w:rPr/>
        <w:t>limit 25 to dc=20220613-20240301</w:t>
      </w:r>
      <w:r>
        <w:tab/>
      </w:r>
      <w:r w:rsidR="2CF26F91">
        <w:rPr/>
        <w:t>235</w:t>
      </w:r>
    </w:p>
    <w:p xmlns:wp14="http://schemas.microsoft.com/office/word/2010/wordml" w:rsidP="30B5CF31" wp14:paraId="75DE5A37" wp14:textId="29790417">
      <w:pPr>
        <w:pStyle w:val="Normal"/>
        <w:spacing w:after="0" w:afterAutospacing="off" w:line="240" w:lineRule="auto"/>
      </w:pPr>
      <w:r w:rsidR="2CF26F91">
        <w:rPr/>
        <w:t>27</w:t>
      </w:r>
      <w:r>
        <w:tab/>
      </w:r>
      <w:r w:rsidR="2CF26F91">
        <w:rPr/>
        <w:t>Carotid Artery, Internal/</w:t>
      </w:r>
      <w:r>
        <w:tab/>
      </w:r>
      <w:r w:rsidR="2CF26F91">
        <w:rPr/>
        <w:t>46676</w:t>
      </w:r>
    </w:p>
    <w:p xmlns:wp14="http://schemas.microsoft.com/office/word/2010/wordml" w:rsidP="30B5CF31" wp14:paraId="0B7C49AF" wp14:textId="32B873B0">
      <w:pPr>
        <w:pStyle w:val="Normal"/>
        <w:spacing w:after="0" w:afterAutospacing="off" w:line="240" w:lineRule="auto"/>
      </w:pPr>
      <w:r w:rsidR="2CF26F91">
        <w:rPr/>
        <w:t>28</w:t>
      </w:r>
      <w:r>
        <w:tab/>
      </w:r>
      <w:r w:rsidR="2CF26F91">
        <w:rPr/>
        <w:t xml:space="preserve">(internal adj2 carotid adj2 </w:t>
      </w:r>
      <w:r w:rsidR="2CF26F91">
        <w:rPr/>
        <w:t>arter</w:t>
      </w:r>
      <w:r w:rsidR="2CF26F91">
        <w:rPr/>
        <w:t>*).</w:t>
      </w:r>
      <w:r w:rsidR="2CF26F91">
        <w:rPr/>
        <w:t>tw,kw</w:t>
      </w:r>
      <w:r w:rsidR="2CF26F91">
        <w:rPr/>
        <w:t>.</w:t>
      </w:r>
      <w:r>
        <w:tab/>
      </w:r>
      <w:r w:rsidR="2CF26F91">
        <w:rPr/>
        <w:t>64470</w:t>
      </w:r>
    </w:p>
    <w:p xmlns:wp14="http://schemas.microsoft.com/office/word/2010/wordml" w:rsidP="30B5CF31" wp14:paraId="09865859" wp14:textId="07AB8DFC">
      <w:pPr>
        <w:pStyle w:val="Normal"/>
        <w:spacing w:after="0" w:afterAutospacing="off" w:line="240" w:lineRule="auto"/>
      </w:pPr>
      <w:r w:rsidR="2CF26F91">
        <w:rPr/>
        <w:t>29</w:t>
      </w:r>
      <w:r>
        <w:tab/>
      </w:r>
      <w:r w:rsidR="2CF26F91">
        <w:rPr/>
        <w:t>ica.tw,kf.</w:t>
      </w:r>
      <w:r>
        <w:tab/>
      </w:r>
      <w:r w:rsidR="2CF26F91">
        <w:rPr/>
        <w:t>50789</w:t>
      </w:r>
    </w:p>
    <w:p xmlns:wp14="http://schemas.microsoft.com/office/word/2010/wordml" w:rsidP="30B5CF31" wp14:paraId="480C1299" wp14:textId="42659E57">
      <w:pPr>
        <w:pStyle w:val="Normal"/>
        <w:spacing w:after="0" w:afterAutospacing="off" w:line="240" w:lineRule="auto"/>
      </w:pPr>
      <w:r w:rsidR="2CF26F91">
        <w:rPr/>
        <w:t>30</w:t>
      </w:r>
      <w:r>
        <w:tab/>
      </w:r>
      <w:r w:rsidR="2CF26F91">
        <w:rPr/>
        <w:t>27 or 28 or 29</w:t>
      </w:r>
      <w:r>
        <w:tab/>
      </w:r>
      <w:r w:rsidR="2CF26F91">
        <w:rPr/>
        <w:t>113571</w:t>
      </w:r>
    </w:p>
    <w:p xmlns:wp14="http://schemas.microsoft.com/office/word/2010/wordml" w:rsidP="30B5CF31" wp14:paraId="1E566F12" wp14:textId="1DC6144E">
      <w:pPr>
        <w:pStyle w:val="Normal"/>
        <w:spacing w:after="0" w:afterAutospacing="off" w:line="240" w:lineRule="auto"/>
      </w:pPr>
      <w:r w:rsidR="2CF26F91">
        <w:rPr/>
        <w:t>31</w:t>
      </w:r>
      <w:r>
        <w:tab/>
      </w:r>
      <w:r w:rsidR="2CF26F91">
        <w:rPr/>
        <w:t>(transient adj5 (</w:t>
      </w:r>
      <w:r w:rsidR="2CF26F91">
        <w:rPr/>
        <w:t>occlud</w:t>
      </w:r>
      <w:r w:rsidR="2CF26F91">
        <w:rPr/>
        <w:t>* or occlusion*)).</w:t>
      </w:r>
      <w:r w:rsidR="2CF26F91">
        <w:rPr/>
        <w:t>tw,kw</w:t>
      </w:r>
      <w:r w:rsidR="2CF26F91">
        <w:rPr/>
        <w:t>.</w:t>
      </w:r>
      <w:r>
        <w:tab/>
      </w:r>
      <w:r w:rsidR="2CF26F91">
        <w:rPr/>
        <w:t>11244</w:t>
      </w:r>
    </w:p>
    <w:p xmlns:wp14="http://schemas.microsoft.com/office/word/2010/wordml" w:rsidP="30B5CF31" wp14:paraId="1DA6B0E9" wp14:textId="00137388">
      <w:pPr>
        <w:pStyle w:val="Normal"/>
        <w:spacing w:after="0" w:afterAutospacing="off" w:line="240" w:lineRule="auto"/>
      </w:pPr>
      <w:r w:rsidR="2CF26F91">
        <w:rPr/>
        <w:t>32</w:t>
      </w:r>
      <w:r>
        <w:tab/>
      </w:r>
      <w:r w:rsidR="2CF26F91">
        <w:rPr/>
        <w:t>recanali*.</w:t>
      </w:r>
      <w:r w:rsidR="2CF26F91">
        <w:rPr/>
        <w:t>tw,kw</w:t>
      </w:r>
      <w:r w:rsidR="2CF26F91">
        <w:rPr/>
        <w:t>.</w:t>
      </w:r>
      <w:r>
        <w:tab/>
      </w:r>
      <w:r w:rsidR="2CF26F91">
        <w:rPr/>
        <w:t>49326</w:t>
      </w:r>
    </w:p>
    <w:p xmlns:wp14="http://schemas.microsoft.com/office/word/2010/wordml" w:rsidP="30B5CF31" wp14:paraId="18BF548D" wp14:textId="6353E738">
      <w:pPr>
        <w:pStyle w:val="Normal"/>
        <w:spacing w:after="0" w:afterAutospacing="off" w:line="240" w:lineRule="auto"/>
      </w:pPr>
      <w:r w:rsidR="2CF26F91">
        <w:rPr/>
        <w:t>33</w:t>
      </w:r>
      <w:r>
        <w:tab/>
      </w:r>
      <w:r w:rsidR="2CF26F91">
        <w:rPr/>
        <w:t>31 or 32</w:t>
      </w:r>
      <w:r>
        <w:tab/>
      </w:r>
      <w:r w:rsidR="2CF26F91">
        <w:rPr/>
        <w:t>60354</w:t>
      </w:r>
    </w:p>
    <w:p xmlns:wp14="http://schemas.microsoft.com/office/word/2010/wordml" w:rsidP="30B5CF31" wp14:paraId="53E603EF" wp14:textId="63E8FC75">
      <w:pPr>
        <w:pStyle w:val="Normal"/>
        <w:spacing w:after="0" w:afterAutospacing="off" w:line="240" w:lineRule="auto"/>
      </w:pPr>
      <w:r w:rsidR="2CF26F91">
        <w:rPr/>
        <w:t>34</w:t>
      </w:r>
      <w:r>
        <w:tab/>
      </w:r>
      <w:r w:rsidR="2CF26F91">
        <w:rPr/>
        <w:t>30 and 33</w:t>
      </w:r>
      <w:r>
        <w:tab/>
      </w:r>
      <w:r w:rsidR="2CF26F91">
        <w:rPr/>
        <w:t>4495</w:t>
      </w:r>
    </w:p>
    <w:p xmlns:wp14="http://schemas.microsoft.com/office/word/2010/wordml" w:rsidP="30B5CF31" wp14:paraId="79AE235D" wp14:textId="30E4E204">
      <w:pPr>
        <w:pStyle w:val="Normal"/>
        <w:spacing w:after="0" w:afterAutospacing="off" w:line="240" w:lineRule="auto"/>
      </w:pPr>
      <w:r w:rsidR="2CF26F91">
        <w:rPr/>
        <w:t>35</w:t>
      </w:r>
      <w:r>
        <w:tab/>
      </w:r>
      <w:r w:rsidR="2CF26F91">
        <w:rPr/>
        <w:t>34 use cctr</w:t>
      </w:r>
      <w:r>
        <w:tab/>
      </w:r>
      <w:r w:rsidR="2CF26F91">
        <w:rPr/>
        <w:t>173</w:t>
      </w:r>
    </w:p>
    <w:p xmlns:wp14="http://schemas.microsoft.com/office/word/2010/wordml" w:rsidP="30B5CF31" wp14:paraId="6C8C8694" wp14:textId="75DBE60B">
      <w:pPr>
        <w:pStyle w:val="Normal"/>
        <w:spacing w:after="0" w:afterAutospacing="off" w:line="240" w:lineRule="auto"/>
      </w:pPr>
      <w:r w:rsidR="2CF26F91">
        <w:rPr/>
        <w:t>36</w:t>
      </w:r>
      <w:r>
        <w:tab/>
      </w:r>
      <w:r w:rsidR="2CF26F91">
        <w:rPr/>
        <w:t xml:space="preserve">limit 35 to </w:t>
      </w:r>
      <w:r w:rsidR="2CF26F91">
        <w:rPr/>
        <w:t>yr</w:t>
      </w:r>
      <w:r w:rsidR="2CF26F91">
        <w:rPr/>
        <w:t>="2022 -Current"</w:t>
      </w:r>
      <w:r>
        <w:tab/>
      </w:r>
      <w:r w:rsidR="2CF26F91">
        <w:rPr/>
        <w:t>39</w:t>
      </w:r>
    </w:p>
    <w:p xmlns:wp14="http://schemas.microsoft.com/office/word/2010/wordml" w:rsidP="30B5CF31" wp14:paraId="0C7430FD" wp14:textId="1441E1A8">
      <w:pPr>
        <w:pStyle w:val="Normal"/>
        <w:spacing w:after="0" w:afterAutospacing="off" w:line="240" w:lineRule="auto"/>
      </w:pPr>
      <w:r w:rsidR="2CF26F91">
        <w:rPr/>
        <w:t>37</w:t>
      </w:r>
      <w:r>
        <w:tab/>
      </w:r>
      <w:r w:rsidR="2CF26F91">
        <w:rPr/>
        <w:t>12 or 26 or 36</w:t>
      </w:r>
      <w:r>
        <w:tab/>
      </w:r>
      <w:r w:rsidR="2CF26F91">
        <w:rPr/>
        <w:t>433</w:t>
      </w:r>
    </w:p>
    <w:p xmlns:wp14="http://schemas.microsoft.com/office/word/2010/wordml" w:rsidP="30B5CF31" wp14:paraId="0478EB80" wp14:textId="1A45FE72">
      <w:pPr>
        <w:pStyle w:val="Normal"/>
        <w:spacing w:after="0" w:afterAutospacing="off" w:line="240" w:lineRule="auto"/>
      </w:pPr>
      <w:r w:rsidR="2CF26F91">
        <w:rPr/>
        <w:t>38</w:t>
      </w:r>
      <w:r>
        <w:tab/>
      </w:r>
      <w:r w:rsidR="2CF26F91">
        <w:rPr/>
        <w:t>remove duplicates from 37</w:t>
      </w:r>
      <w:r>
        <w:tab/>
      </w:r>
      <w:r w:rsidR="2CF26F91">
        <w:rPr/>
        <w:t>350</w:t>
      </w:r>
    </w:p>
    <w:p xmlns:wp14="http://schemas.microsoft.com/office/word/2010/wordml" w:rsidP="30B5CF31" wp14:paraId="2C078E63" wp14:textId="12FDE579">
      <w:pPr>
        <w:pStyle w:val="Normal"/>
        <w:spacing w:after="0" w:afterAutospacing="off" w:line="240" w:lineRule="auto"/>
      </w:pPr>
    </w:p>
    <w:p w:rsidR="30B5CF31" w:rsidP="30B5CF31" w:rsidRDefault="30B5CF31" w14:paraId="5DFF4161" w14:textId="5B927230">
      <w:pPr>
        <w:pStyle w:val="Normal"/>
        <w:spacing w:after="0" w:afterAutospacing="off" w:line="240" w:lineRule="auto"/>
      </w:pPr>
    </w:p>
    <w:p w:rsidR="3F58F9BC" w:rsidP="30B5CF31" w:rsidRDefault="3F58F9BC" w14:paraId="1E54CCC6" w14:textId="2E6BBC4D">
      <w:pPr>
        <w:pStyle w:val="Normal"/>
        <w:suppressLineNumbers w:val="0"/>
        <w:bidi w:val="0"/>
        <w:spacing w:before="0" w:beforeAutospacing="off" w:after="0" w:afterAutospacing="off" w:line="240" w:lineRule="auto"/>
        <w:ind w:left="0" w:right="0"/>
        <w:jc w:val="left"/>
        <w:rPr>
          <w:b w:val="1"/>
          <w:bCs w:val="1"/>
        </w:rPr>
      </w:pPr>
      <w:r w:rsidRPr="30B5CF31" w:rsidR="3F58F9BC">
        <w:rPr>
          <w:b w:val="1"/>
          <w:bCs w:val="1"/>
        </w:rPr>
        <w:t>Web of Science – 2024-03-01</w:t>
      </w:r>
    </w:p>
    <w:p w:rsidR="3F58F9BC" w:rsidP="30B5CF31" w:rsidRDefault="3F58F9BC" w14:paraId="1ED51FD1" w14:textId="52806942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7ECC5D90" w14:textId="605342EF">
      <w:pPr>
        <w:pStyle w:val="Normal"/>
        <w:spacing w:after="0" w:afterAutospacing="off" w:line="240" w:lineRule="auto"/>
      </w:pPr>
      <w:r w:rsidR="3F58F9BC">
        <w:rPr/>
        <w:t># Database: Web of Science Core Collection</w:t>
      </w:r>
    </w:p>
    <w:p w:rsidR="3F58F9BC" w:rsidP="30B5CF31" w:rsidRDefault="3F58F9BC" w14:paraId="4B05524C" w14:textId="42056B41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52F6B800" w14:textId="19CDAA02">
      <w:pPr>
        <w:pStyle w:val="Normal"/>
        <w:spacing w:after="0" w:afterAutospacing="off" w:line="240" w:lineRule="auto"/>
      </w:pPr>
      <w:r w:rsidR="3F58F9BC">
        <w:rPr/>
        <w:t># Entitlements:</w:t>
      </w:r>
    </w:p>
    <w:p w:rsidR="3F58F9BC" w:rsidP="30B5CF31" w:rsidRDefault="3F58F9BC" w14:paraId="3FBFC6F9" w14:textId="78061F28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314A2BD5" w14:textId="59637F11">
      <w:pPr>
        <w:pStyle w:val="Normal"/>
        <w:spacing w:after="0" w:afterAutospacing="off" w:line="240" w:lineRule="auto"/>
      </w:pPr>
      <w:r w:rsidR="3F58F9BC">
        <w:rPr/>
        <w:t>- WOS.SCI: 1900 to 2024</w:t>
      </w:r>
    </w:p>
    <w:p w:rsidR="3F58F9BC" w:rsidP="30B5CF31" w:rsidRDefault="3F58F9BC" w14:paraId="1DA01BB5" w14:textId="50F7BE50">
      <w:pPr>
        <w:pStyle w:val="Normal"/>
        <w:spacing w:after="0" w:afterAutospacing="off" w:line="240" w:lineRule="auto"/>
      </w:pPr>
      <w:r w:rsidR="3F58F9BC">
        <w:rPr/>
        <w:t>- WOS.AHCI: 1975 to 2024</w:t>
      </w:r>
    </w:p>
    <w:p w:rsidR="3F58F9BC" w:rsidP="30B5CF31" w:rsidRDefault="3F58F9BC" w14:paraId="3BCE2F7E" w14:textId="464325EB">
      <w:pPr>
        <w:pStyle w:val="Normal"/>
        <w:spacing w:after="0" w:afterAutospacing="off" w:line="240" w:lineRule="auto"/>
      </w:pPr>
      <w:r w:rsidR="3F58F9BC">
        <w:rPr/>
        <w:t>- WOS.ESCI: 2005 to 2024</w:t>
      </w:r>
    </w:p>
    <w:p w:rsidR="3F58F9BC" w:rsidP="30B5CF31" w:rsidRDefault="3F58F9BC" w14:paraId="1EE7A2EA" w14:textId="72645360">
      <w:pPr>
        <w:pStyle w:val="Normal"/>
        <w:spacing w:after="0" w:afterAutospacing="off" w:line="240" w:lineRule="auto"/>
      </w:pPr>
      <w:r w:rsidR="3F58F9BC">
        <w:rPr/>
        <w:t>- WOS.ISTP: 1990 to 2024</w:t>
      </w:r>
    </w:p>
    <w:p w:rsidR="3F58F9BC" w:rsidP="30B5CF31" w:rsidRDefault="3F58F9BC" w14:paraId="06C447DB" w14:textId="7B563AE6">
      <w:pPr>
        <w:pStyle w:val="Normal"/>
        <w:spacing w:after="0" w:afterAutospacing="off" w:line="240" w:lineRule="auto"/>
      </w:pPr>
      <w:r w:rsidR="3F58F9BC">
        <w:rPr/>
        <w:t>- WOS.SSCI: 1900 to 2024</w:t>
      </w:r>
    </w:p>
    <w:p w:rsidR="3F58F9BC" w:rsidP="30B5CF31" w:rsidRDefault="3F58F9BC" w14:paraId="4613316C" w14:textId="168B9DE0">
      <w:pPr>
        <w:pStyle w:val="Normal"/>
        <w:spacing w:after="0" w:afterAutospacing="off" w:line="240" w:lineRule="auto"/>
      </w:pPr>
      <w:r w:rsidR="3F58F9BC">
        <w:rPr/>
        <w:t>- WOS.ISSHP: 1990 to 2024</w:t>
      </w:r>
    </w:p>
    <w:p w:rsidR="3F58F9BC" w:rsidP="30B5CF31" w:rsidRDefault="3F58F9BC" w14:paraId="76DFB4A2" w14:textId="7C765D7A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470A676F" w14:textId="46782A50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5A6C4EB8" w14:textId="3BE83C09">
      <w:pPr>
        <w:pStyle w:val="Normal"/>
        <w:spacing w:after="0" w:afterAutospacing="off" w:line="240" w:lineRule="auto"/>
      </w:pPr>
      <w:r w:rsidR="3F58F9BC">
        <w:rPr/>
        <w:t># Searches:</w:t>
      </w:r>
    </w:p>
    <w:p w:rsidR="3F58F9BC" w:rsidP="30B5CF31" w:rsidRDefault="3F58F9BC" w14:paraId="7B5C1B57" w14:textId="37B518B7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79ED5C08" w14:textId="5677BB36">
      <w:pPr>
        <w:pStyle w:val="Normal"/>
        <w:spacing w:after="0" w:afterAutospacing="off" w:line="240" w:lineRule="auto"/>
      </w:pPr>
      <w:r w:rsidR="3F58F9BC">
        <w:rPr/>
        <w:t>1: TS=(internal NEAR/2 carotid NEAR/2 arter*)</w:t>
      </w:r>
      <w:r>
        <w:tab/>
      </w:r>
      <w:r>
        <w:tab/>
      </w:r>
      <w:r>
        <w:tab/>
      </w:r>
      <w:r>
        <w:tab/>
      </w:r>
      <w:r w:rsidR="3F58F9BC">
        <w:rPr/>
        <w:t>Results: 24788</w:t>
      </w:r>
    </w:p>
    <w:p w:rsidR="3F58F9BC" w:rsidP="30B5CF31" w:rsidRDefault="3F58F9BC" w14:paraId="21B22B90" w14:textId="69864FBB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41C94818" w14:textId="186B1BC9">
      <w:pPr>
        <w:pStyle w:val="Normal"/>
        <w:spacing w:after="0" w:afterAutospacing="off" w:line="240" w:lineRule="auto"/>
      </w:pPr>
      <w:r w:rsidR="3F58F9BC">
        <w:rPr/>
        <w:t>2: TS=(ica)</w:t>
      </w:r>
      <w:r>
        <w:tab/>
      </w:r>
      <w:r>
        <w:tab/>
      </w:r>
      <w:r>
        <w:tab/>
      </w:r>
      <w:r>
        <w:tab/>
      </w:r>
      <w:r w:rsidR="3F58F9BC">
        <w:rPr/>
        <w:t>Results: 29525</w:t>
      </w:r>
    </w:p>
    <w:p w:rsidR="3F58F9BC" w:rsidP="30B5CF31" w:rsidRDefault="3F58F9BC" w14:paraId="794E2847" w14:textId="5684F372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3A5BDCE4" w14:textId="783C4B94">
      <w:pPr>
        <w:pStyle w:val="Normal"/>
        <w:spacing w:after="0" w:afterAutospacing="off" w:line="240" w:lineRule="auto"/>
      </w:pPr>
      <w:r w:rsidR="3F58F9BC">
        <w:rPr/>
        <w:t>3: #2 OR #1</w:t>
      </w:r>
      <w:r>
        <w:tab/>
      </w:r>
      <w:r>
        <w:tab/>
      </w:r>
      <w:r>
        <w:tab/>
      </w:r>
      <w:r>
        <w:tab/>
      </w:r>
      <w:r w:rsidR="3F58F9BC">
        <w:rPr/>
        <w:t>Results: 48141</w:t>
      </w:r>
    </w:p>
    <w:p w:rsidR="3F58F9BC" w:rsidP="30B5CF31" w:rsidRDefault="3F58F9BC" w14:paraId="525F1140" w14:textId="40566CD3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3C6F88BA" w14:textId="6A61016D">
      <w:pPr>
        <w:pStyle w:val="Normal"/>
        <w:spacing w:after="0" w:afterAutospacing="off" w:line="240" w:lineRule="auto"/>
      </w:pPr>
      <w:r w:rsidR="3F58F9BC">
        <w:rPr/>
        <w:t>4: TS=(recanali*)</w:t>
      </w:r>
      <w:r>
        <w:tab/>
      </w:r>
      <w:r>
        <w:tab/>
      </w:r>
      <w:r>
        <w:tab/>
      </w:r>
      <w:r>
        <w:tab/>
      </w:r>
      <w:r w:rsidR="3F58F9BC">
        <w:rPr/>
        <w:t>Results: 19517</w:t>
      </w:r>
    </w:p>
    <w:p w:rsidR="3F58F9BC" w:rsidP="30B5CF31" w:rsidRDefault="3F58F9BC" w14:paraId="5D8BFB80" w14:textId="691C7FEA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145934AE" w14:textId="59F7EE62">
      <w:pPr>
        <w:pStyle w:val="Normal"/>
        <w:spacing w:after="0" w:afterAutospacing="off" w:line="240" w:lineRule="auto"/>
      </w:pPr>
      <w:r w:rsidR="3F58F9BC">
        <w:rPr/>
        <w:t>5: TS=( (transient NEAR/5 (occlud* or occlusion*)))</w:t>
      </w:r>
      <w:r>
        <w:tab/>
      </w:r>
      <w:r>
        <w:tab/>
      </w:r>
      <w:r>
        <w:tab/>
      </w:r>
      <w:r>
        <w:tab/>
      </w:r>
      <w:r w:rsidR="3F58F9BC">
        <w:rPr/>
        <w:t>Results: 4894</w:t>
      </w:r>
    </w:p>
    <w:p w:rsidR="3F58F9BC" w:rsidP="30B5CF31" w:rsidRDefault="3F58F9BC" w14:paraId="180B2666" w14:textId="643945FA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6A50DE33" w14:textId="1DB0D3D1">
      <w:pPr>
        <w:pStyle w:val="Normal"/>
        <w:spacing w:after="0" w:afterAutospacing="off" w:line="240" w:lineRule="auto"/>
      </w:pPr>
      <w:r w:rsidR="3F58F9BC">
        <w:rPr/>
        <w:t>6: #4 OR #5</w:t>
      </w:r>
      <w:r>
        <w:tab/>
      </w:r>
      <w:r>
        <w:tab/>
      </w:r>
      <w:r>
        <w:tab/>
      </w:r>
      <w:r>
        <w:tab/>
      </w:r>
      <w:r w:rsidR="3F58F9BC">
        <w:rPr/>
        <w:t>Results: 24324</w:t>
      </w:r>
    </w:p>
    <w:p w:rsidR="3F58F9BC" w:rsidP="30B5CF31" w:rsidRDefault="3F58F9BC" w14:paraId="62A16895" w14:textId="003838B3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2EB99B6F" w14:textId="7FAE1717">
      <w:pPr>
        <w:pStyle w:val="Normal"/>
        <w:spacing w:after="0" w:afterAutospacing="off" w:line="240" w:lineRule="auto"/>
      </w:pPr>
      <w:r w:rsidR="3F58F9BC">
        <w:rPr/>
        <w:t>7: #3 AND #6</w:t>
      </w:r>
      <w:r>
        <w:tab/>
      </w:r>
      <w:r>
        <w:tab/>
      </w:r>
      <w:r>
        <w:tab/>
      </w:r>
      <w:r>
        <w:tab/>
      </w:r>
      <w:r w:rsidR="3F58F9BC">
        <w:rPr/>
        <w:t>Results: 1521</w:t>
      </w:r>
    </w:p>
    <w:p w:rsidR="3F58F9BC" w:rsidP="30B5CF31" w:rsidRDefault="3F58F9BC" w14:paraId="7EA1ED1B" w14:textId="263C5F83">
      <w:pPr>
        <w:pStyle w:val="Normal"/>
        <w:spacing w:after="0" w:afterAutospacing="off" w:line="240" w:lineRule="auto"/>
      </w:pPr>
      <w:r w:rsidR="3F58F9BC">
        <w:rPr/>
        <w:t xml:space="preserve"> </w:t>
      </w:r>
    </w:p>
    <w:p w:rsidR="3F58F9BC" w:rsidP="30B5CF31" w:rsidRDefault="3F58F9BC" w14:paraId="31418470" w14:textId="087D8748">
      <w:pPr>
        <w:pStyle w:val="Normal"/>
        <w:spacing w:after="0" w:afterAutospacing="off" w:line="240" w:lineRule="auto"/>
      </w:pPr>
      <w:r w:rsidR="3F58F9BC">
        <w:rPr/>
        <w:t>8: #7</w:t>
      </w:r>
      <w:r>
        <w:tab/>
      </w:r>
      <w:r>
        <w:tab/>
      </w:r>
      <w:r w:rsidR="3F58F9BC">
        <w:rPr/>
        <w:t>Timespan: 2022-06-14 to 2024-03-01</w:t>
      </w:r>
      <w:r>
        <w:tab/>
      </w:r>
      <w:r>
        <w:tab/>
      </w:r>
      <w:r w:rsidR="3F58F9BC">
        <w:rPr/>
        <w:t>Results: 161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0E75088"/>
    <w:rsid w:val="10E75088"/>
    <w:rsid w:val="2CF26F91"/>
    <w:rsid w:val="30B5CF31"/>
    <w:rsid w:val="3F58F9BC"/>
    <w:rsid w:val="48D8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D2FB"/>
  <w15:chartTrackingRefBased/>
  <w15:docId w15:val="{4A95874F-45EE-46B6-AF93-40CF221F167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3-01T16:39:13.8410886Z</dcterms:created>
  <dcterms:modified xsi:type="dcterms:W3CDTF">2024-03-01T17:11:46.3130137Z</dcterms:modified>
  <dc:creator>Risa Shorr</dc:creator>
  <lastModifiedBy>Risa Shorr</lastModifiedBy>
</coreProperties>
</file>